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Y="1"/>
        <w:tblOverlap w:val="never"/>
        <w:tblW w:w="97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0"/>
        <w:gridCol w:w="4751"/>
      </w:tblGrid>
      <w:tr w:rsidR="00F11D8E" w:rsidRPr="00EF1600" w14:paraId="1C308697" w14:textId="77777777" w:rsidTr="00F11D8E">
        <w:trPr>
          <w:trHeight w:val="751"/>
        </w:trPr>
        <w:tc>
          <w:tcPr>
            <w:tcW w:w="50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968F79" w14:textId="25372095" w:rsidR="00F11D8E" w:rsidRPr="00EF1600" w:rsidRDefault="00F11D8E" w:rsidP="00F11D8E">
            <w:pPr>
              <w:rPr>
                <w:sz w:val="22"/>
                <w:szCs w:val="22"/>
              </w:rPr>
            </w:pPr>
            <w:r w:rsidRPr="00EF1600">
              <w:rPr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47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5C39B7A" w14:textId="038C86BF" w:rsidR="00F11D8E" w:rsidRPr="00EF1600" w:rsidRDefault="00F11D8E" w:rsidP="00F11D8E">
            <w:pPr>
              <w:rPr>
                <w:sz w:val="22"/>
                <w:szCs w:val="22"/>
              </w:rPr>
            </w:pPr>
            <w:r w:rsidRPr="00EF1600">
              <w:rPr>
                <w:b/>
                <w:bCs/>
                <w:sz w:val="22"/>
                <w:szCs w:val="22"/>
              </w:rPr>
              <w:t>Exclusion Criteria</w:t>
            </w:r>
          </w:p>
        </w:tc>
      </w:tr>
      <w:tr w:rsidR="00F11D8E" w:rsidRPr="00EF1600" w14:paraId="7B1085F2" w14:textId="77777777" w:rsidTr="00C756CB">
        <w:trPr>
          <w:trHeight w:val="481"/>
        </w:trPr>
        <w:tc>
          <w:tcPr>
            <w:tcW w:w="503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00570" w14:textId="754FEFF8" w:rsidR="00F11D8E" w:rsidRPr="00EF1600" w:rsidRDefault="00C756CB" w:rsidP="00F11D8E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Diagnosis of schizophrenia according to DSM-5</w:t>
            </w:r>
            <w:r w:rsidR="00D96324" w:rsidRPr="00EF1600">
              <w:rPr>
                <w:sz w:val="22"/>
                <w:szCs w:val="22"/>
              </w:rPr>
              <w:t>, with no other concurrent or comorbid major psychiatric disorder. No current substance use disorder (excluding nicotine dependence).</w:t>
            </w:r>
          </w:p>
        </w:tc>
        <w:tc>
          <w:tcPr>
            <w:tcW w:w="47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D68F6" w14:textId="029584BE" w:rsidR="00F11D8E" w:rsidRPr="00EF1600" w:rsidRDefault="00C756CB" w:rsidP="00F11D8E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History of epileptic seizures</w:t>
            </w:r>
          </w:p>
        </w:tc>
      </w:tr>
      <w:tr w:rsidR="00F11D8E" w:rsidRPr="00EF1600" w14:paraId="48062AA7" w14:textId="77777777" w:rsidTr="00C756CB">
        <w:trPr>
          <w:trHeight w:val="481"/>
        </w:trPr>
        <w:tc>
          <w:tcPr>
            <w:tcW w:w="503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451E3" w14:textId="29830A4F" w:rsidR="00F11D8E" w:rsidRPr="00EF1600" w:rsidRDefault="00C756CB" w:rsidP="00F11D8E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Age between 18 and 65 years</w:t>
            </w:r>
          </w:p>
        </w:tc>
        <w:tc>
          <w:tcPr>
            <w:tcW w:w="47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6332E" w14:textId="1E3072FA" w:rsidR="00F11D8E" w:rsidRPr="00EF1600" w:rsidRDefault="00C756CB" w:rsidP="00F11D8E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Pregnancy</w:t>
            </w:r>
          </w:p>
        </w:tc>
      </w:tr>
      <w:tr w:rsidR="00C756CB" w:rsidRPr="00EF1600" w14:paraId="4E565BB1" w14:textId="77777777" w:rsidTr="00C756CB">
        <w:trPr>
          <w:trHeight w:val="481"/>
        </w:trPr>
        <w:tc>
          <w:tcPr>
            <w:tcW w:w="503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8152B" w14:textId="6653AE46" w:rsidR="00C756CB" w:rsidRPr="00EF1600" w:rsidRDefault="00C756CB" w:rsidP="00F11D8E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 xml:space="preserve">Consent to participate in the study  </w:t>
            </w:r>
          </w:p>
        </w:tc>
        <w:tc>
          <w:tcPr>
            <w:tcW w:w="47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0FF7D" w14:textId="75D12BB0" w:rsidR="00C756CB" w:rsidRPr="00EF1600" w:rsidRDefault="00C756CB" w:rsidP="00C756CB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Severe neurological or cardiac conditions, or any major pathology that could interfere with the study results</w:t>
            </w:r>
          </w:p>
        </w:tc>
      </w:tr>
      <w:tr w:rsidR="00C756CB" w:rsidRPr="00EF1600" w14:paraId="3C279715" w14:textId="77777777" w:rsidTr="00C756CB">
        <w:trPr>
          <w:trHeight w:val="481"/>
        </w:trPr>
        <w:tc>
          <w:tcPr>
            <w:tcW w:w="50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76CDE" w14:textId="77777777" w:rsidR="00C756CB" w:rsidRPr="00EF1600" w:rsidRDefault="00C756CB" w:rsidP="00F11D8E">
            <w:pPr>
              <w:rPr>
                <w:sz w:val="22"/>
                <w:szCs w:val="22"/>
              </w:rPr>
            </w:pPr>
          </w:p>
        </w:tc>
        <w:tc>
          <w:tcPr>
            <w:tcW w:w="47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83A0C" w14:textId="56E04C04" w:rsidR="00C756CB" w:rsidRPr="00EF1600" w:rsidRDefault="00C756CB" w:rsidP="00F11D8E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Presence of medical devices that are incompatible with TMS (e.g., pacemakers, cochlear implants)</w:t>
            </w:r>
          </w:p>
        </w:tc>
      </w:tr>
    </w:tbl>
    <w:p w14:paraId="09CA1999" w14:textId="6B7C003E" w:rsidR="00F11D8E" w:rsidRPr="00EF1600" w:rsidRDefault="00F11D8E">
      <w:pPr>
        <w:rPr>
          <w:sz w:val="22"/>
          <w:szCs w:val="22"/>
        </w:rPr>
      </w:pPr>
    </w:p>
    <w:p w14:paraId="79184D62" w14:textId="2281C45F" w:rsidR="001C7F2D" w:rsidRPr="00EF1600" w:rsidRDefault="001C7F2D">
      <w:pPr>
        <w:rPr>
          <w:b/>
          <w:bCs/>
          <w:sz w:val="22"/>
          <w:szCs w:val="22"/>
        </w:rPr>
      </w:pPr>
      <w:r w:rsidRPr="00EF1600">
        <w:rPr>
          <w:b/>
          <w:bCs/>
          <w:sz w:val="22"/>
          <w:szCs w:val="22"/>
        </w:rPr>
        <w:t>Supplementary Table 1. Inclusion and Exclusion Criteria</w:t>
      </w:r>
      <w:r w:rsidR="00A43AF6" w:rsidRPr="00EF1600">
        <w:rPr>
          <w:b/>
          <w:bCs/>
          <w:sz w:val="22"/>
          <w:szCs w:val="22"/>
        </w:rPr>
        <w:t xml:space="preserve"> for patients</w:t>
      </w:r>
    </w:p>
    <w:p w14:paraId="0F379D22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5F9AB495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429E0D4B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3578DE59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2FA011E0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1C0BEA50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08CE3656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32D738FF" w14:textId="77777777" w:rsidR="00D96324" w:rsidRPr="00EF1600" w:rsidRDefault="00D96324">
      <w:pPr>
        <w:rPr>
          <w:b/>
          <w:bCs/>
          <w:sz w:val="22"/>
          <w:szCs w:val="22"/>
        </w:rPr>
      </w:pPr>
    </w:p>
    <w:p w14:paraId="28EE9B87" w14:textId="77777777" w:rsidR="00D96324" w:rsidRPr="00EF1600" w:rsidRDefault="00D96324">
      <w:pPr>
        <w:rPr>
          <w:b/>
          <w:bCs/>
          <w:sz w:val="22"/>
          <w:szCs w:val="22"/>
        </w:rPr>
      </w:pPr>
    </w:p>
    <w:tbl>
      <w:tblPr>
        <w:tblpPr w:leftFromText="141" w:rightFromText="141" w:vertAnchor="text" w:tblpY="1"/>
        <w:tblOverlap w:val="never"/>
        <w:tblW w:w="97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0"/>
        <w:gridCol w:w="4751"/>
      </w:tblGrid>
      <w:tr w:rsidR="00D96324" w:rsidRPr="00EF1600" w14:paraId="00510BC0" w14:textId="77777777" w:rsidTr="00320FE0">
        <w:trPr>
          <w:trHeight w:val="751"/>
        </w:trPr>
        <w:tc>
          <w:tcPr>
            <w:tcW w:w="50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644AAB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b/>
                <w:bCs/>
                <w:sz w:val="22"/>
                <w:szCs w:val="22"/>
              </w:rPr>
              <w:lastRenderedPageBreak/>
              <w:t>Inclusion Criteria</w:t>
            </w:r>
          </w:p>
        </w:tc>
        <w:tc>
          <w:tcPr>
            <w:tcW w:w="47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915405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b/>
                <w:bCs/>
                <w:sz w:val="22"/>
                <w:szCs w:val="22"/>
              </w:rPr>
              <w:t>Exclusion Criteria</w:t>
            </w:r>
          </w:p>
        </w:tc>
      </w:tr>
      <w:tr w:rsidR="00D96324" w:rsidRPr="00EF1600" w14:paraId="74273DCE" w14:textId="77777777" w:rsidTr="00320FE0">
        <w:trPr>
          <w:trHeight w:val="481"/>
        </w:trPr>
        <w:tc>
          <w:tcPr>
            <w:tcW w:w="503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C869D" w14:textId="6EAECE85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No current or past diagnosis of psychiatric disorders assessed via clinical interview. No current substance use disorder (excluding nicotine dependence).</w:t>
            </w:r>
          </w:p>
        </w:tc>
        <w:tc>
          <w:tcPr>
            <w:tcW w:w="475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501E9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History of epileptic seizures</w:t>
            </w:r>
          </w:p>
        </w:tc>
      </w:tr>
      <w:tr w:rsidR="00D96324" w:rsidRPr="00EF1600" w14:paraId="6345796D" w14:textId="77777777" w:rsidTr="00320FE0">
        <w:trPr>
          <w:trHeight w:val="481"/>
        </w:trPr>
        <w:tc>
          <w:tcPr>
            <w:tcW w:w="503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AF2E9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Age between 18 and 65 years</w:t>
            </w:r>
          </w:p>
        </w:tc>
        <w:tc>
          <w:tcPr>
            <w:tcW w:w="47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59DDA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Pregnancy</w:t>
            </w:r>
          </w:p>
        </w:tc>
      </w:tr>
      <w:tr w:rsidR="00D96324" w:rsidRPr="00EF1600" w14:paraId="0FF0E205" w14:textId="77777777" w:rsidTr="00320FE0">
        <w:trPr>
          <w:trHeight w:val="481"/>
        </w:trPr>
        <w:tc>
          <w:tcPr>
            <w:tcW w:w="5030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04481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 xml:space="preserve">Consent to participate in the study  </w:t>
            </w:r>
          </w:p>
        </w:tc>
        <w:tc>
          <w:tcPr>
            <w:tcW w:w="4751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0F702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Severe neurological or cardiac conditions, or any major pathology that could interfere with the study results</w:t>
            </w:r>
          </w:p>
        </w:tc>
      </w:tr>
      <w:tr w:rsidR="00D96324" w:rsidRPr="00EF1600" w14:paraId="2067CCA7" w14:textId="77777777" w:rsidTr="00320FE0">
        <w:trPr>
          <w:trHeight w:val="481"/>
        </w:trPr>
        <w:tc>
          <w:tcPr>
            <w:tcW w:w="503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B8893" w14:textId="77777777" w:rsidR="00D96324" w:rsidRPr="00EF1600" w:rsidRDefault="00D96324" w:rsidP="00320FE0">
            <w:pPr>
              <w:rPr>
                <w:sz w:val="22"/>
                <w:szCs w:val="22"/>
              </w:rPr>
            </w:pPr>
          </w:p>
        </w:tc>
        <w:tc>
          <w:tcPr>
            <w:tcW w:w="47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33010" w14:textId="77777777" w:rsidR="00D96324" w:rsidRPr="00EF1600" w:rsidRDefault="00D96324" w:rsidP="00320FE0">
            <w:pPr>
              <w:rPr>
                <w:sz w:val="22"/>
                <w:szCs w:val="22"/>
              </w:rPr>
            </w:pPr>
            <w:r w:rsidRPr="00EF1600">
              <w:rPr>
                <w:sz w:val="22"/>
                <w:szCs w:val="22"/>
              </w:rPr>
              <w:t>Presence of medical devices that are incompatible with TMS (e.g., pacemakers, cochlear implants)</w:t>
            </w:r>
          </w:p>
        </w:tc>
      </w:tr>
    </w:tbl>
    <w:p w14:paraId="3CE7D1B1" w14:textId="77777777" w:rsidR="00D96324" w:rsidRPr="00EF1600" w:rsidRDefault="00D96324">
      <w:pPr>
        <w:rPr>
          <w:sz w:val="22"/>
          <w:szCs w:val="22"/>
        </w:rPr>
      </w:pPr>
    </w:p>
    <w:p w14:paraId="195EDFE2" w14:textId="6C095155" w:rsidR="00D96324" w:rsidRPr="00EF1600" w:rsidRDefault="00D96324">
      <w:pPr>
        <w:rPr>
          <w:b/>
          <w:bCs/>
          <w:sz w:val="22"/>
          <w:szCs w:val="22"/>
        </w:rPr>
      </w:pPr>
      <w:r w:rsidRPr="00EF1600">
        <w:rPr>
          <w:b/>
          <w:bCs/>
          <w:sz w:val="22"/>
          <w:szCs w:val="22"/>
        </w:rPr>
        <w:t>Supplementary Table 2. Inclusion and Exclusion Criteria for healthy controls</w:t>
      </w:r>
    </w:p>
    <w:p w14:paraId="3C8220CA" w14:textId="05809307" w:rsidR="00700BE1" w:rsidRPr="00EF1600" w:rsidRDefault="00700BE1">
      <w:pPr>
        <w:rPr>
          <w:b/>
          <w:bCs/>
          <w:sz w:val="22"/>
          <w:szCs w:val="22"/>
        </w:rPr>
      </w:pPr>
    </w:p>
    <w:p w14:paraId="3095181C" w14:textId="62CAB639" w:rsidR="00B16097" w:rsidRPr="00EF1600" w:rsidRDefault="00B16097">
      <w:pPr>
        <w:rPr>
          <w:b/>
          <w:bCs/>
          <w:sz w:val="22"/>
          <w:szCs w:val="22"/>
        </w:rPr>
      </w:pPr>
    </w:p>
    <w:p w14:paraId="15BD9090" w14:textId="245F8E59" w:rsidR="00B16097" w:rsidRPr="00EF1600" w:rsidRDefault="00B16097">
      <w:pPr>
        <w:rPr>
          <w:b/>
          <w:bCs/>
          <w:sz w:val="22"/>
          <w:szCs w:val="22"/>
        </w:rPr>
      </w:pPr>
    </w:p>
    <w:p w14:paraId="00E4C25B" w14:textId="6300BE40" w:rsidR="00B16097" w:rsidRPr="00EF1600" w:rsidRDefault="00B16097">
      <w:pPr>
        <w:rPr>
          <w:b/>
          <w:bCs/>
          <w:sz w:val="22"/>
          <w:szCs w:val="22"/>
        </w:rPr>
      </w:pPr>
    </w:p>
    <w:p w14:paraId="2E8F8900" w14:textId="53878B95" w:rsidR="00B16097" w:rsidRPr="00EF1600" w:rsidRDefault="00B16097">
      <w:pPr>
        <w:rPr>
          <w:b/>
          <w:bCs/>
          <w:sz w:val="22"/>
          <w:szCs w:val="22"/>
        </w:rPr>
      </w:pPr>
    </w:p>
    <w:p w14:paraId="1202B104" w14:textId="0C4DB0C9" w:rsidR="00B16097" w:rsidRPr="00EF1600" w:rsidRDefault="00B16097">
      <w:pPr>
        <w:rPr>
          <w:b/>
          <w:bCs/>
          <w:sz w:val="22"/>
          <w:szCs w:val="22"/>
        </w:rPr>
      </w:pPr>
    </w:p>
    <w:p w14:paraId="1B83C9B1" w14:textId="29DD4765" w:rsidR="00B16097" w:rsidRPr="00EF1600" w:rsidRDefault="00B16097">
      <w:pPr>
        <w:rPr>
          <w:b/>
          <w:bCs/>
          <w:sz w:val="22"/>
          <w:szCs w:val="22"/>
        </w:rPr>
      </w:pPr>
    </w:p>
    <w:p w14:paraId="2908BB18" w14:textId="4EFE538C" w:rsidR="00B16097" w:rsidRPr="00EF1600" w:rsidRDefault="00B16097">
      <w:pPr>
        <w:rPr>
          <w:b/>
          <w:bCs/>
          <w:sz w:val="22"/>
          <w:szCs w:val="22"/>
        </w:rPr>
      </w:pPr>
    </w:p>
    <w:p w14:paraId="0DD7F4CF" w14:textId="30D75F99" w:rsidR="00B16097" w:rsidRPr="00EF1600" w:rsidRDefault="00B16097">
      <w:pPr>
        <w:rPr>
          <w:b/>
          <w:bCs/>
          <w:sz w:val="22"/>
          <w:szCs w:val="22"/>
        </w:rPr>
      </w:pPr>
    </w:p>
    <w:p w14:paraId="517B457A" w14:textId="01252B72" w:rsidR="00B16097" w:rsidRPr="00EF1600" w:rsidRDefault="00B16097">
      <w:pPr>
        <w:rPr>
          <w:b/>
          <w:bCs/>
          <w:sz w:val="22"/>
          <w:szCs w:val="22"/>
        </w:rPr>
      </w:pPr>
    </w:p>
    <w:tbl>
      <w:tblPr>
        <w:tblpPr w:leftFromText="141" w:rightFromText="141" w:vertAnchor="text" w:tblpXSpec="center" w:tblpY="1"/>
        <w:tblOverlap w:val="never"/>
        <w:tblW w:w="75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2042"/>
        <w:gridCol w:w="1088"/>
        <w:gridCol w:w="921"/>
        <w:gridCol w:w="1252"/>
        <w:gridCol w:w="1105"/>
      </w:tblGrid>
      <w:tr w:rsidR="00E92BD2" w:rsidRPr="00BA0A92" w14:paraId="5426AAF5" w14:textId="5FA80FEC" w:rsidTr="00E92BD2">
        <w:trPr>
          <w:trHeight w:val="410"/>
        </w:trPr>
        <w:tc>
          <w:tcPr>
            <w:tcW w:w="109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2D5657" w14:textId="56F0B65C" w:rsidR="00E92BD2" w:rsidRPr="00BA0A92" w:rsidRDefault="00E92BD2" w:rsidP="00E92BD2">
            <w:pPr>
              <w:jc w:val="center"/>
              <w:rPr>
                <w:b/>
                <w:bCs/>
                <w:sz w:val="22"/>
                <w:szCs w:val="22"/>
              </w:rPr>
            </w:pPr>
            <w:r w:rsidRPr="00BA0A92">
              <w:rPr>
                <w:b/>
                <w:bCs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3A46C5" w14:textId="4C4BCB7B" w:rsidR="00E92BD2" w:rsidRPr="00BA0A92" w:rsidRDefault="00E92BD2" w:rsidP="00E92BD2">
            <w:pPr>
              <w:jc w:val="center"/>
              <w:rPr>
                <w:b/>
                <w:bCs/>
                <w:sz w:val="22"/>
                <w:szCs w:val="22"/>
              </w:rPr>
            </w:pPr>
            <w:r w:rsidRPr="00BA0A92">
              <w:rPr>
                <w:b/>
                <w:bCs/>
                <w:sz w:val="22"/>
                <w:szCs w:val="22"/>
              </w:rPr>
              <w:t>Benzodiazepine</w:t>
            </w:r>
          </w:p>
          <w:p w14:paraId="4355F862" w14:textId="08F52E26" w:rsidR="00E92BD2" w:rsidRPr="00BA0A92" w:rsidRDefault="00E92BD2" w:rsidP="00E92BD2">
            <w:pPr>
              <w:jc w:val="center"/>
              <w:rPr>
                <w:b/>
                <w:bCs/>
                <w:sz w:val="22"/>
                <w:szCs w:val="22"/>
              </w:rPr>
            </w:pPr>
            <w:r w:rsidRPr="00BA0A92">
              <w:rPr>
                <w:b/>
                <w:bCs/>
                <w:sz w:val="22"/>
                <w:szCs w:val="22"/>
              </w:rPr>
              <w:t>used</w:t>
            </w:r>
          </w:p>
        </w:tc>
        <w:tc>
          <w:tcPr>
            <w:tcW w:w="1088" w:type="dxa"/>
            <w:shd w:val="clear" w:color="auto" w:fill="FFFFFF"/>
          </w:tcPr>
          <w:p w14:paraId="6D0FFD1B" w14:textId="65FBDDB7" w:rsidR="00E92BD2" w:rsidRPr="00BA0A92" w:rsidRDefault="00E92BD2" w:rsidP="00E92BD2">
            <w:pPr>
              <w:jc w:val="center"/>
              <w:rPr>
                <w:b/>
                <w:bCs/>
                <w:sz w:val="22"/>
                <w:szCs w:val="22"/>
              </w:rPr>
            </w:pPr>
            <w:r w:rsidRPr="00BA0A92">
              <w:rPr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921" w:type="dxa"/>
            <w:shd w:val="clear" w:color="auto" w:fill="FFFFFF"/>
          </w:tcPr>
          <w:p w14:paraId="6B14D30D" w14:textId="373E5357" w:rsidR="00E92BD2" w:rsidRPr="00BA0A92" w:rsidRDefault="00E92BD2" w:rsidP="00F61ACD">
            <w:pPr>
              <w:jc w:val="center"/>
              <w:rPr>
                <w:b/>
                <w:bCs/>
                <w:sz w:val="22"/>
                <w:szCs w:val="22"/>
              </w:rPr>
            </w:pPr>
            <w:r w:rsidRPr="00BA0A92">
              <w:rPr>
                <w:b/>
                <w:bCs/>
                <w:sz w:val="22"/>
                <w:szCs w:val="22"/>
              </w:rPr>
              <w:t>Daily dose range</w:t>
            </w:r>
          </w:p>
        </w:tc>
        <w:tc>
          <w:tcPr>
            <w:tcW w:w="2357" w:type="dxa"/>
            <w:gridSpan w:val="2"/>
            <w:shd w:val="clear" w:color="auto" w:fill="FFFFFF"/>
            <w:vAlign w:val="center"/>
          </w:tcPr>
          <w:p w14:paraId="4D77B417" w14:textId="73C52E81" w:rsidR="00E92BD2" w:rsidRPr="00BA0A92" w:rsidRDefault="00E92BD2" w:rsidP="00E92BD2">
            <w:pPr>
              <w:jc w:val="center"/>
              <w:rPr>
                <w:b/>
                <w:bCs/>
                <w:sz w:val="22"/>
                <w:szCs w:val="22"/>
              </w:rPr>
            </w:pPr>
            <w:r w:rsidRPr="00BA0A92">
              <w:rPr>
                <w:b/>
                <w:bCs/>
                <w:sz w:val="22"/>
                <w:szCs w:val="22"/>
              </w:rPr>
              <w:t>Diazepam equivalent</w:t>
            </w:r>
          </w:p>
        </w:tc>
      </w:tr>
      <w:tr w:rsidR="00E92BD2" w:rsidRPr="00BA0A92" w14:paraId="1022BDD5" w14:textId="240E045D" w:rsidTr="00E92BD2">
        <w:trPr>
          <w:trHeight w:val="198"/>
        </w:trPr>
        <w:tc>
          <w:tcPr>
            <w:tcW w:w="1095" w:type="dxa"/>
            <w:vMerge w:val="restart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958C3" w14:textId="6AD17BCB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Non-TRS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F0FEC" w14:textId="33C56B9B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Flurazepam</w:t>
            </w:r>
          </w:p>
        </w:tc>
        <w:tc>
          <w:tcPr>
            <w:tcW w:w="1088" w:type="dxa"/>
            <w:shd w:val="clear" w:color="auto" w:fill="FFFFFF"/>
          </w:tcPr>
          <w:p w14:paraId="28F31622" w14:textId="7EA110EB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</w:t>
            </w:r>
          </w:p>
        </w:tc>
        <w:tc>
          <w:tcPr>
            <w:tcW w:w="921" w:type="dxa"/>
            <w:shd w:val="clear" w:color="auto" w:fill="FFFFFF"/>
          </w:tcPr>
          <w:p w14:paraId="07D04918" w14:textId="4BA67FF0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5 mg</w:t>
            </w:r>
          </w:p>
        </w:tc>
        <w:tc>
          <w:tcPr>
            <w:tcW w:w="1252" w:type="dxa"/>
            <w:shd w:val="clear" w:color="auto" w:fill="FFFFFF"/>
          </w:tcPr>
          <w:p w14:paraId="34992AEF" w14:textId="5B7B07F1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8 mg</w:t>
            </w:r>
          </w:p>
        </w:tc>
        <w:tc>
          <w:tcPr>
            <w:tcW w:w="1105" w:type="dxa"/>
            <w:vMerge w:val="restart"/>
            <w:shd w:val="clear" w:color="auto" w:fill="FFFFFF"/>
            <w:vAlign w:val="center"/>
          </w:tcPr>
          <w:p w14:paraId="26E29D30" w14:textId="616AD566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Mean</w:t>
            </w:r>
          </w:p>
          <w:p w14:paraId="48CA33F5" w14:textId="36E9154B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3.23 mg</w:t>
            </w:r>
          </w:p>
        </w:tc>
      </w:tr>
      <w:tr w:rsidR="00E92BD2" w:rsidRPr="00BA0A92" w14:paraId="4A1ED5DA" w14:textId="4D10CB33" w:rsidTr="00E92BD2">
        <w:trPr>
          <w:trHeight w:val="196"/>
        </w:trPr>
        <w:tc>
          <w:tcPr>
            <w:tcW w:w="1095" w:type="dxa"/>
            <w:vMerge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30F65" w14:textId="77777777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2712F" w14:textId="37BDD7F3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Lorazepam</w:t>
            </w:r>
          </w:p>
        </w:tc>
        <w:tc>
          <w:tcPr>
            <w:tcW w:w="1088" w:type="dxa"/>
            <w:shd w:val="clear" w:color="auto" w:fill="FFFFFF"/>
          </w:tcPr>
          <w:p w14:paraId="2C1CC33C" w14:textId="74E8B012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</w:t>
            </w:r>
          </w:p>
        </w:tc>
        <w:tc>
          <w:tcPr>
            <w:tcW w:w="921" w:type="dxa"/>
            <w:shd w:val="clear" w:color="auto" w:fill="FFFFFF"/>
          </w:tcPr>
          <w:p w14:paraId="667AA03F" w14:textId="3A482086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5 mg</w:t>
            </w:r>
          </w:p>
        </w:tc>
        <w:tc>
          <w:tcPr>
            <w:tcW w:w="1252" w:type="dxa"/>
            <w:shd w:val="clear" w:color="auto" w:fill="FFFFFF"/>
          </w:tcPr>
          <w:p w14:paraId="09628DB9" w14:textId="5A11D9B2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38 mg</w:t>
            </w:r>
          </w:p>
        </w:tc>
        <w:tc>
          <w:tcPr>
            <w:tcW w:w="1105" w:type="dxa"/>
            <w:vMerge/>
            <w:shd w:val="clear" w:color="auto" w:fill="FFFFFF"/>
          </w:tcPr>
          <w:p w14:paraId="185038F3" w14:textId="77777777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</w:p>
        </w:tc>
      </w:tr>
      <w:tr w:rsidR="00E92BD2" w:rsidRPr="00BA0A92" w14:paraId="27FEE384" w14:textId="3108618D" w:rsidTr="00E92BD2">
        <w:trPr>
          <w:trHeight w:val="196"/>
        </w:trPr>
        <w:tc>
          <w:tcPr>
            <w:tcW w:w="1095" w:type="dxa"/>
            <w:vMerge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EEFED" w14:textId="77777777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727DF" w14:textId="0912596D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Diazepam</w:t>
            </w:r>
          </w:p>
        </w:tc>
        <w:tc>
          <w:tcPr>
            <w:tcW w:w="1088" w:type="dxa"/>
            <w:shd w:val="clear" w:color="auto" w:fill="FFFFFF"/>
          </w:tcPr>
          <w:p w14:paraId="2AD16882" w14:textId="6936A983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</w:t>
            </w:r>
          </w:p>
        </w:tc>
        <w:tc>
          <w:tcPr>
            <w:tcW w:w="921" w:type="dxa"/>
            <w:shd w:val="clear" w:color="auto" w:fill="FFFFFF"/>
          </w:tcPr>
          <w:p w14:paraId="3EA31C8B" w14:textId="1E04D331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2.5 mg</w:t>
            </w:r>
          </w:p>
        </w:tc>
        <w:tc>
          <w:tcPr>
            <w:tcW w:w="1252" w:type="dxa"/>
            <w:shd w:val="clear" w:color="auto" w:fill="FFFFFF"/>
          </w:tcPr>
          <w:p w14:paraId="128AC7C2" w14:textId="7A52B6CC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2.5 mg</w:t>
            </w:r>
          </w:p>
        </w:tc>
        <w:tc>
          <w:tcPr>
            <w:tcW w:w="1105" w:type="dxa"/>
            <w:vMerge/>
            <w:shd w:val="clear" w:color="auto" w:fill="FFFFFF"/>
          </w:tcPr>
          <w:p w14:paraId="29931D50" w14:textId="77777777" w:rsidR="00E92BD2" w:rsidRPr="00BA0A92" w:rsidRDefault="00E92BD2" w:rsidP="00C651B2">
            <w:pPr>
              <w:rPr>
                <w:sz w:val="22"/>
                <w:szCs w:val="22"/>
              </w:rPr>
            </w:pPr>
          </w:p>
        </w:tc>
      </w:tr>
      <w:tr w:rsidR="00E92BD2" w:rsidRPr="00BA0A92" w14:paraId="06E2EC96" w14:textId="2C174E38" w:rsidTr="00E92BD2">
        <w:trPr>
          <w:trHeight w:val="263"/>
        </w:trPr>
        <w:tc>
          <w:tcPr>
            <w:tcW w:w="1095" w:type="dxa"/>
            <w:vMerge w:val="restart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959D7" w14:textId="55503BB6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TRS</w:t>
            </w:r>
          </w:p>
        </w:tc>
        <w:tc>
          <w:tcPr>
            <w:tcW w:w="204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84F31" w14:textId="422D4BF0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Delorazepam</w:t>
            </w:r>
          </w:p>
        </w:tc>
        <w:tc>
          <w:tcPr>
            <w:tcW w:w="1088" w:type="dxa"/>
            <w:shd w:val="clear" w:color="auto" w:fill="FFFFFF"/>
          </w:tcPr>
          <w:p w14:paraId="20ED4D01" w14:textId="3DE656BD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4</w:t>
            </w:r>
          </w:p>
        </w:tc>
        <w:tc>
          <w:tcPr>
            <w:tcW w:w="921" w:type="dxa"/>
            <w:shd w:val="clear" w:color="auto" w:fill="FFFFFF"/>
          </w:tcPr>
          <w:p w14:paraId="385D77DE" w14:textId="3354E59F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0.20-2mg</w:t>
            </w:r>
          </w:p>
        </w:tc>
        <w:tc>
          <w:tcPr>
            <w:tcW w:w="1252" w:type="dxa"/>
            <w:shd w:val="clear" w:color="auto" w:fill="FFFFFF"/>
          </w:tcPr>
          <w:p w14:paraId="6A378B3C" w14:textId="4420A777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3.5 mg</w:t>
            </w:r>
          </w:p>
        </w:tc>
        <w:tc>
          <w:tcPr>
            <w:tcW w:w="1105" w:type="dxa"/>
            <w:vMerge w:val="restart"/>
            <w:shd w:val="clear" w:color="auto" w:fill="FFFFFF"/>
            <w:vAlign w:val="center"/>
          </w:tcPr>
          <w:p w14:paraId="09FCB5F7" w14:textId="33B01E68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Mean</w:t>
            </w:r>
          </w:p>
          <w:p w14:paraId="15208AAB" w14:textId="2D52D8D7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7.7 mg</w:t>
            </w:r>
          </w:p>
        </w:tc>
      </w:tr>
      <w:tr w:rsidR="00E92BD2" w:rsidRPr="00BA0A92" w14:paraId="3B1E517B" w14:textId="158E7767" w:rsidTr="00E92BD2">
        <w:trPr>
          <w:trHeight w:val="263"/>
        </w:trPr>
        <w:tc>
          <w:tcPr>
            <w:tcW w:w="1095" w:type="dxa"/>
            <w:vMerge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5F844" w14:textId="77777777" w:rsidR="00E92BD2" w:rsidRPr="00BA0A92" w:rsidRDefault="00E92BD2" w:rsidP="00C651B2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205FE" w14:textId="1FFD5D67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Diazepam</w:t>
            </w:r>
          </w:p>
        </w:tc>
        <w:tc>
          <w:tcPr>
            <w:tcW w:w="1088" w:type="dxa"/>
            <w:shd w:val="clear" w:color="auto" w:fill="FFFFFF"/>
          </w:tcPr>
          <w:p w14:paraId="1E8CD172" w14:textId="1E5D448D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</w:t>
            </w:r>
          </w:p>
        </w:tc>
        <w:tc>
          <w:tcPr>
            <w:tcW w:w="921" w:type="dxa"/>
            <w:shd w:val="clear" w:color="auto" w:fill="FFFFFF"/>
          </w:tcPr>
          <w:p w14:paraId="1B4BB2BF" w14:textId="6C6EB4A4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0</w:t>
            </w:r>
          </w:p>
        </w:tc>
        <w:tc>
          <w:tcPr>
            <w:tcW w:w="1252" w:type="dxa"/>
            <w:shd w:val="clear" w:color="auto" w:fill="FFFFFF"/>
          </w:tcPr>
          <w:p w14:paraId="421502EF" w14:textId="61B7ADAD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0 mg</w:t>
            </w:r>
          </w:p>
        </w:tc>
        <w:tc>
          <w:tcPr>
            <w:tcW w:w="1105" w:type="dxa"/>
            <w:vMerge/>
            <w:shd w:val="clear" w:color="auto" w:fill="FFFFFF"/>
          </w:tcPr>
          <w:p w14:paraId="15875D39" w14:textId="77777777" w:rsidR="00E92BD2" w:rsidRPr="00BA0A92" w:rsidRDefault="00E92BD2" w:rsidP="00C651B2">
            <w:pPr>
              <w:rPr>
                <w:sz w:val="22"/>
                <w:szCs w:val="22"/>
              </w:rPr>
            </w:pPr>
          </w:p>
        </w:tc>
      </w:tr>
      <w:tr w:rsidR="00E92BD2" w:rsidRPr="00BA0A92" w14:paraId="42B5CC71" w14:textId="1FAFB3DA" w:rsidTr="00E92BD2">
        <w:trPr>
          <w:trHeight w:val="263"/>
        </w:trPr>
        <w:tc>
          <w:tcPr>
            <w:tcW w:w="1095" w:type="dxa"/>
            <w:vMerge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6D54E" w14:textId="77777777" w:rsidR="00E92BD2" w:rsidRPr="00BA0A92" w:rsidRDefault="00E92BD2" w:rsidP="00C651B2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1F90A" w14:textId="62B51151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Lorazepam</w:t>
            </w:r>
          </w:p>
        </w:tc>
        <w:tc>
          <w:tcPr>
            <w:tcW w:w="1088" w:type="dxa"/>
            <w:shd w:val="clear" w:color="auto" w:fill="FFFFFF"/>
          </w:tcPr>
          <w:p w14:paraId="794BB717" w14:textId="6C00601C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</w:t>
            </w:r>
          </w:p>
        </w:tc>
        <w:tc>
          <w:tcPr>
            <w:tcW w:w="921" w:type="dxa"/>
            <w:shd w:val="clear" w:color="auto" w:fill="FFFFFF"/>
          </w:tcPr>
          <w:p w14:paraId="68BBF1FA" w14:textId="65741585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7.5 mg</w:t>
            </w:r>
          </w:p>
        </w:tc>
        <w:tc>
          <w:tcPr>
            <w:tcW w:w="1252" w:type="dxa"/>
            <w:shd w:val="clear" w:color="auto" w:fill="FFFFFF"/>
          </w:tcPr>
          <w:p w14:paraId="0D3EF125" w14:textId="188C6153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45 mg</w:t>
            </w:r>
          </w:p>
        </w:tc>
        <w:tc>
          <w:tcPr>
            <w:tcW w:w="1105" w:type="dxa"/>
            <w:vMerge/>
            <w:shd w:val="clear" w:color="auto" w:fill="FFFFFF"/>
          </w:tcPr>
          <w:p w14:paraId="32938238" w14:textId="77777777" w:rsidR="00E92BD2" w:rsidRPr="00BA0A92" w:rsidRDefault="00E92BD2" w:rsidP="00C651B2">
            <w:pPr>
              <w:rPr>
                <w:sz w:val="22"/>
                <w:szCs w:val="22"/>
              </w:rPr>
            </w:pPr>
          </w:p>
        </w:tc>
      </w:tr>
      <w:tr w:rsidR="00E92BD2" w:rsidRPr="00BA0A92" w14:paraId="439DA047" w14:textId="7594F897" w:rsidTr="00E92BD2">
        <w:trPr>
          <w:trHeight w:val="263"/>
        </w:trPr>
        <w:tc>
          <w:tcPr>
            <w:tcW w:w="1095" w:type="dxa"/>
            <w:vMerge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5C10B" w14:textId="77777777" w:rsidR="00E92BD2" w:rsidRPr="00BA0A92" w:rsidRDefault="00E92BD2" w:rsidP="00C651B2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BA00F" w14:textId="4FC4B096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Clonazepam</w:t>
            </w:r>
          </w:p>
        </w:tc>
        <w:tc>
          <w:tcPr>
            <w:tcW w:w="1088" w:type="dxa"/>
            <w:shd w:val="clear" w:color="auto" w:fill="FFFFFF"/>
          </w:tcPr>
          <w:p w14:paraId="4B3829DA" w14:textId="0A120DC1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2</w:t>
            </w:r>
          </w:p>
        </w:tc>
        <w:tc>
          <w:tcPr>
            <w:tcW w:w="921" w:type="dxa"/>
            <w:shd w:val="clear" w:color="auto" w:fill="FFFFFF"/>
          </w:tcPr>
          <w:p w14:paraId="44AA7832" w14:textId="6FC8AB6D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1,3 mg</w:t>
            </w:r>
          </w:p>
        </w:tc>
        <w:tc>
          <w:tcPr>
            <w:tcW w:w="1252" w:type="dxa"/>
            <w:shd w:val="clear" w:color="auto" w:fill="FFFFFF"/>
          </w:tcPr>
          <w:p w14:paraId="5AD1F47F" w14:textId="0E2EB616" w:rsidR="00E92BD2" w:rsidRPr="00BA0A92" w:rsidRDefault="00E92BD2" w:rsidP="00E92BD2">
            <w:pPr>
              <w:jc w:val="center"/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20 mg</w:t>
            </w:r>
          </w:p>
        </w:tc>
        <w:tc>
          <w:tcPr>
            <w:tcW w:w="1105" w:type="dxa"/>
            <w:vMerge/>
            <w:shd w:val="clear" w:color="auto" w:fill="FFFFFF"/>
          </w:tcPr>
          <w:p w14:paraId="6F11B0E3" w14:textId="77777777" w:rsidR="00E92BD2" w:rsidRPr="00BA0A92" w:rsidRDefault="00E92BD2" w:rsidP="00C651B2">
            <w:pPr>
              <w:rPr>
                <w:sz w:val="22"/>
                <w:szCs w:val="22"/>
              </w:rPr>
            </w:pPr>
          </w:p>
        </w:tc>
      </w:tr>
    </w:tbl>
    <w:p w14:paraId="6B5170C0" w14:textId="2E5F5369" w:rsidR="00B16097" w:rsidRPr="00BA0A92" w:rsidRDefault="00B16097">
      <w:pPr>
        <w:rPr>
          <w:b/>
          <w:bCs/>
          <w:sz w:val="22"/>
          <w:szCs w:val="22"/>
        </w:rPr>
      </w:pPr>
    </w:p>
    <w:p w14:paraId="1A0FBF16" w14:textId="69225D98" w:rsidR="00B16097" w:rsidRPr="00BA0A92" w:rsidRDefault="00B16097">
      <w:pPr>
        <w:rPr>
          <w:b/>
          <w:bCs/>
          <w:sz w:val="22"/>
          <w:szCs w:val="22"/>
        </w:rPr>
      </w:pPr>
    </w:p>
    <w:p w14:paraId="666D8FAB" w14:textId="142D9234" w:rsidR="00B16097" w:rsidRPr="00BA0A92" w:rsidRDefault="00B16097">
      <w:pPr>
        <w:rPr>
          <w:b/>
          <w:bCs/>
          <w:sz w:val="22"/>
          <w:szCs w:val="22"/>
        </w:rPr>
      </w:pPr>
    </w:p>
    <w:p w14:paraId="334E8AC4" w14:textId="672E4BAE" w:rsidR="00B16097" w:rsidRPr="00BA0A92" w:rsidRDefault="00B16097">
      <w:pPr>
        <w:rPr>
          <w:b/>
          <w:bCs/>
          <w:sz w:val="22"/>
          <w:szCs w:val="22"/>
        </w:rPr>
      </w:pPr>
    </w:p>
    <w:p w14:paraId="761A412D" w14:textId="77777777" w:rsidR="00B16097" w:rsidRPr="00BA0A92" w:rsidRDefault="00B16097">
      <w:pPr>
        <w:rPr>
          <w:b/>
          <w:bCs/>
          <w:sz w:val="22"/>
          <w:szCs w:val="22"/>
        </w:rPr>
      </w:pPr>
    </w:p>
    <w:p w14:paraId="55ABADCA" w14:textId="363706C2" w:rsidR="00700BE1" w:rsidRPr="00BA0A92" w:rsidRDefault="00700BE1">
      <w:pPr>
        <w:rPr>
          <w:b/>
          <w:bCs/>
          <w:sz w:val="22"/>
          <w:szCs w:val="22"/>
        </w:rPr>
      </w:pPr>
    </w:p>
    <w:p w14:paraId="780B1B49" w14:textId="5D22C56A" w:rsidR="00700BE1" w:rsidRPr="00BA0A92" w:rsidRDefault="00700BE1">
      <w:pPr>
        <w:rPr>
          <w:b/>
          <w:bCs/>
          <w:sz w:val="22"/>
          <w:szCs w:val="22"/>
        </w:rPr>
      </w:pPr>
    </w:p>
    <w:p w14:paraId="19FC6421" w14:textId="0299F9B1" w:rsidR="00700BE1" w:rsidRPr="00BA0A92" w:rsidRDefault="00700BE1">
      <w:pPr>
        <w:rPr>
          <w:b/>
          <w:bCs/>
          <w:sz w:val="22"/>
          <w:szCs w:val="22"/>
        </w:rPr>
      </w:pPr>
    </w:p>
    <w:p w14:paraId="680CBB83" w14:textId="4B8283FB" w:rsidR="00700BE1" w:rsidRPr="00BA0A92" w:rsidRDefault="00700BE1">
      <w:pPr>
        <w:rPr>
          <w:b/>
          <w:bCs/>
          <w:sz w:val="22"/>
          <w:szCs w:val="22"/>
        </w:rPr>
      </w:pPr>
    </w:p>
    <w:p w14:paraId="690E1A89" w14:textId="5D1CD841" w:rsidR="00700BE1" w:rsidRPr="00BA0A92" w:rsidRDefault="00700BE1">
      <w:pPr>
        <w:rPr>
          <w:b/>
          <w:bCs/>
          <w:sz w:val="22"/>
          <w:szCs w:val="22"/>
        </w:rPr>
      </w:pPr>
    </w:p>
    <w:p w14:paraId="36A11154" w14:textId="5C228394" w:rsidR="00700BE1" w:rsidRPr="00BA0A92" w:rsidRDefault="00700BE1">
      <w:pPr>
        <w:rPr>
          <w:b/>
          <w:bCs/>
          <w:sz w:val="22"/>
          <w:szCs w:val="22"/>
        </w:rPr>
      </w:pPr>
    </w:p>
    <w:p w14:paraId="7B730809" w14:textId="74401C2D" w:rsidR="00C327E4" w:rsidRPr="00EF1600" w:rsidRDefault="00C327E4" w:rsidP="00C327E4">
      <w:pPr>
        <w:rPr>
          <w:b/>
          <w:bCs/>
          <w:sz w:val="22"/>
          <w:szCs w:val="22"/>
        </w:rPr>
      </w:pPr>
      <w:r w:rsidRPr="00BA0A92">
        <w:rPr>
          <w:b/>
          <w:bCs/>
          <w:sz w:val="22"/>
          <w:szCs w:val="22"/>
        </w:rPr>
        <w:t xml:space="preserve">Supplementary Table 3. </w:t>
      </w:r>
      <w:bookmarkStart w:id="0" w:name="_Hlk196752427"/>
      <w:r w:rsidRPr="00BA0A92">
        <w:rPr>
          <w:rStyle w:val="Enfasigrassetto"/>
          <w:rFonts w:eastAsiaTheme="majorEastAsia"/>
          <w:sz w:val="22"/>
          <w:szCs w:val="22"/>
        </w:rPr>
        <w:t>Benzodiazepine use in TRS and non-TRS patients at the time of neurophysiological assessment.</w:t>
      </w:r>
    </w:p>
    <w:bookmarkEnd w:id="0"/>
    <w:p w14:paraId="331EAA38" w14:textId="3A74FDF0" w:rsidR="00700BE1" w:rsidRPr="00EF1600" w:rsidRDefault="00700BE1">
      <w:pPr>
        <w:rPr>
          <w:b/>
          <w:bCs/>
          <w:sz w:val="22"/>
          <w:szCs w:val="22"/>
        </w:rPr>
      </w:pPr>
    </w:p>
    <w:p w14:paraId="353EA0A0" w14:textId="3EA4FC0F" w:rsidR="00700BE1" w:rsidRPr="00EF1600" w:rsidRDefault="00700BE1">
      <w:pPr>
        <w:rPr>
          <w:b/>
          <w:bCs/>
          <w:sz w:val="22"/>
          <w:szCs w:val="22"/>
        </w:rPr>
      </w:pPr>
    </w:p>
    <w:p w14:paraId="5A668E6F" w14:textId="06746D16" w:rsidR="00700BE1" w:rsidRPr="00EF1600" w:rsidRDefault="00700BE1">
      <w:pPr>
        <w:rPr>
          <w:b/>
          <w:bCs/>
          <w:sz w:val="22"/>
          <w:szCs w:val="22"/>
        </w:rPr>
      </w:pPr>
    </w:p>
    <w:p w14:paraId="3B89915A" w14:textId="2799F18E" w:rsidR="00327411" w:rsidRPr="00EF1600" w:rsidRDefault="00327411">
      <w:pPr>
        <w:rPr>
          <w:b/>
          <w:bCs/>
          <w:sz w:val="22"/>
          <w:szCs w:val="22"/>
        </w:rPr>
      </w:pPr>
    </w:p>
    <w:p w14:paraId="57D48F7A" w14:textId="109132AF" w:rsidR="00327411" w:rsidRPr="00EF1600" w:rsidRDefault="00327411">
      <w:pPr>
        <w:rPr>
          <w:b/>
          <w:bCs/>
          <w:sz w:val="22"/>
          <w:szCs w:val="22"/>
        </w:rPr>
      </w:pPr>
    </w:p>
    <w:p w14:paraId="2D52249D" w14:textId="435367FD" w:rsidR="00327411" w:rsidRPr="00EF1600" w:rsidRDefault="00327411">
      <w:pPr>
        <w:rPr>
          <w:b/>
          <w:bCs/>
          <w:sz w:val="22"/>
          <w:szCs w:val="22"/>
        </w:rPr>
      </w:pPr>
    </w:p>
    <w:p w14:paraId="08F28C61" w14:textId="5C0022FA" w:rsidR="00327411" w:rsidRPr="00EF1600" w:rsidRDefault="00327411">
      <w:pPr>
        <w:rPr>
          <w:b/>
          <w:bCs/>
          <w:sz w:val="22"/>
          <w:szCs w:val="22"/>
        </w:rPr>
      </w:pP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9"/>
        <w:gridCol w:w="7611"/>
      </w:tblGrid>
      <w:tr w:rsidR="00327411" w:rsidRPr="00BA0A92" w14:paraId="2519DFFE" w14:textId="77777777" w:rsidTr="000B6766">
        <w:trPr>
          <w:tblHeader/>
        </w:trPr>
        <w:tc>
          <w:tcPr>
            <w:tcW w:w="0" w:type="auto"/>
            <w:gridSpan w:val="2"/>
            <w:tcBorders>
              <w:top w:val="single" w:sz="6" w:space="0" w:color="8E8E8E"/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0CC4A" w14:textId="77FEF416" w:rsidR="00327411" w:rsidRPr="00BA0A92" w:rsidRDefault="00327411" w:rsidP="00327411">
            <w:pPr>
              <w:rPr>
                <w:b/>
                <w:bCs/>
                <w:sz w:val="22"/>
                <w:szCs w:val="22"/>
                <w:lang w:val="it-IT"/>
              </w:rPr>
            </w:pPr>
            <w:proofErr w:type="spellStart"/>
            <w:r w:rsidRPr="00BA0A92">
              <w:rPr>
                <w:b/>
                <w:bCs/>
                <w:sz w:val="22"/>
                <w:szCs w:val="22"/>
                <w:lang w:val="it-IT"/>
              </w:rPr>
              <w:lastRenderedPageBreak/>
              <w:t>Criteria</w:t>
            </w:r>
            <w:proofErr w:type="spellEnd"/>
            <w:r w:rsidRPr="00BA0A92">
              <w:rPr>
                <w:b/>
                <w:bCs/>
                <w:sz w:val="22"/>
                <w:szCs w:val="22"/>
                <w:lang w:val="it-IT"/>
              </w:rPr>
              <w:t xml:space="preserve"> for TRS </w:t>
            </w:r>
            <w:proofErr w:type="spellStart"/>
            <w:r w:rsidRPr="00BA0A92">
              <w:rPr>
                <w:b/>
                <w:bCs/>
                <w:sz w:val="22"/>
                <w:szCs w:val="22"/>
                <w:lang w:val="it-IT"/>
              </w:rPr>
              <w:t>Classification</w:t>
            </w:r>
            <w:proofErr w:type="spellEnd"/>
          </w:p>
        </w:tc>
      </w:tr>
      <w:tr w:rsidR="00327411" w:rsidRPr="00BA0A92" w14:paraId="64967288" w14:textId="77777777" w:rsidTr="0032741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2D416" w14:textId="77777777" w:rsidR="00327411" w:rsidRPr="00BA0A92" w:rsidRDefault="00327411" w:rsidP="00327411">
            <w:pPr>
              <w:rPr>
                <w:sz w:val="22"/>
                <w:szCs w:val="22"/>
                <w:lang w:val="it-IT"/>
              </w:rPr>
            </w:pPr>
            <w:proofErr w:type="spellStart"/>
            <w:r w:rsidRPr="00BA0A92">
              <w:rPr>
                <w:sz w:val="22"/>
                <w:szCs w:val="22"/>
                <w:lang w:val="it-IT"/>
              </w:rPr>
              <w:t>Symptom</w:t>
            </w:r>
            <w:proofErr w:type="spellEnd"/>
            <w:r w:rsidRPr="00BA0A92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A0A92">
              <w:rPr>
                <w:sz w:val="22"/>
                <w:szCs w:val="22"/>
                <w:lang w:val="it-IT"/>
              </w:rPr>
              <w:t>persistence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F4568" w14:textId="428F108C" w:rsidR="00327411" w:rsidRPr="00BA0A92" w:rsidRDefault="00327411" w:rsidP="00327411">
            <w:pPr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Defined as a clinical response of less than 20% symptom reduction, measured using (e.g. Positive and negative syndrome scale)</w:t>
            </w:r>
          </w:p>
        </w:tc>
      </w:tr>
      <w:tr w:rsidR="00327411" w:rsidRPr="00BA0A92" w14:paraId="6C9C10A8" w14:textId="77777777" w:rsidTr="0032741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B4BDBE" w14:textId="77777777" w:rsidR="00327411" w:rsidRPr="00BA0A92" w:rsidRDefault="00327411" w:rsidP="00327411">
            <w:pPr>
              <w:rPr>
                <w:sz w:val="22"/>
                <w:szCs w:val="22"/>
                <w:lang w:val="it-IT"/>
              </w:rPr>
            </w:pPr>
            <w:proofErr w:type="spellStart"/>
            <w:r w:rsidRPr="00BA0A92">
              <w:rPr>
                <w:sz w:val="22"/>
                <w:szCs w:val="22"/>
                <w:lang w:val="it-IT"/>
              </w:rPr>
              <w:t>Symptom</w:t>
            </w:r>
            <w:proofErr w:type="spellEnd"/>
            <w:r w:rsidRPr="00BA0A92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A0A92">
              <w:rPr>
                <w:sz w:val="22"/>
                <w:szCs w:val="22"/>
                <w:lang w:val="it-IT"/>
              </w:rPr>
              <w:t>severity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02946" w14:textId="4423B3F8" w:rsidR="00327411" w:rsidRPr="00BA0A92" w:rsidRDefault="00327411" w:rsidP="00327411">
            <w:pPr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Severity of sym</w:t>
            </w:r>
            <w:r w:rsidR="000B6766" w:rsidRPr="00BA0A92">
              <w:rPr>
                <w:sz w:val="22"/>
                <w:szCs w:val="22"/>
              </w:rPr>
              <w:t>p</w:t>
            </w:r>
            <w:r w:rsidRPr="00BA0A92">
              <w:rPr>
                <w:sz w:val="22"/>
                <w:szCs w:val="22"/>
              </w:rPr>
              <w:t>toms must be at least moderate</w:t>
            </w:r>
          </w:p>
        </w:tc>
      </w:tr>
      <w:tr w:rsidR="00327411" w:rsidRPr="00BA0A92" w14:paraId="7126531A" w14:textId="77777777" w:rsidTr="0032741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80002" w14:textId="77777777" w:rsidR="00327411" w:rsidRPr="00BA0A92" w:rsidRDefault="00327411" w:rsidP="00327411">
            <w:pPr>
              <w:rPr>
                <w:sz w:val="22"/>
                <w:szCs w:val="22"/>
                <w:lang w:val="it-IT"/>
              </w:rPr>
            </w:pPr>
            <w:proofErr w:type="spellStart"/>
            <w:r w:rsidRPr="00BA0A92">
              <w:rPr>
                <w:sz w:val="22"/>
                <w:szCs w:val="22"/>
                <w:lang w:val="it-IT"/>
              </w:rPr>
              <w:t>Number</w:t>
            </w:r>
            <w:proofErr w:type="spellEnd"/>
            <w:r w:rsidRPr="00BA0A92">
              <w:rPr>
                <w:sz w:val="22"/>
                <w:szCs w:val="22"/>
                <w:lang w:val="it-IT"/>
              </w:rPr>
              <w:t xml:space="preserve"> of </w:t>
            </w:r>
            <w:proofErr w:type="spellStart"/>
            <w:r w:rsidRPr="00BA0A92">
              <w:rPr>
                <w:sz w:val="22"/>
                <w:szCs w:val="22"/>
                <w:lang w:val="it-IT"/>
              </w:rPr>
              <w:t>antipsychotic</w:t>
            </w:r>
            <w:proofErr w:type="spellEnd"/>
            <w:r w:rsidRPr="00BA0A92">
              <w:rPr>
                <w:sz w:val="22"/>
                <w:szCs w:val="22"/>
                <w:lang w:val="it-IT"/>
              </w:rPr>
              <w:t xml:space="preserve"> trial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52AC4" w14:textId="7192953B" w:rsidR="00327411" w:rsidRPr="00BA0A92" w:rsidRDefault="00327411" w:rsidP="00327411">
            <w:pPr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At least two trials with different antipsychotic medications, including at least one administered via Long acting injectable formulation</w:t>
            </w:r>
          </w:p>
        </w:tc>
      </w:tr>
      <w:tr w:rsidR="00327411" w:rsidRPr="00BA0A92" w14:paraId="2C3F1E9D" w14:textId="77777777" w:rsidTr="00327411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4F0B99" w14:textId="77777777" w:rsidR="00327411" w:rsidRPr="00BA0A92" w:rsidRDefault="00327411" w:rsidP="00327411">
            <w:pPr>
              <w:rPr>
                <w:sz w:val="22"/>
                <w:szCs w:val="22"/>
                <w:lang w:val="it-IT"/>
              </w:rPr>
            </w:pPr>
            <w:proofErr w:type="spellStart"/>
            <w:r w:rsidRPr="00BA0A92">
              <w:rPr>
                <w:sz w:val="22"/>
                <w:szCs w:val="22"/>
                <w:lang w:val="it-IT"/>
              </w:rPr>
              <w:t>Antipsychotic</w:t>
            </w:r>
            <w:proofErr w:type="spellEnd"/>
            <w:r w:rsidRPr="00BA0A92">
              <w:rPr>
                <w:sz w:val="22"/>
                <w:szCs w:val="22"/>
                <w:lang w:val="it-IT"/>
              </w:rPr>
              <w:t xml:space="preserve"> do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7CCFDE" w14:textId="46466210" w:rsidR="00327411" w:rsidRPr="00BA0A92" w:rsidRDefault="00327411" w:rsidP="00327411">
            <w:pPr>
              <w:rPr>
                <w:sz w:val="22"/>
                <w:szCs w:val="22"/>
                <w:lang w:val="it-IT"/>
              </w:rPr>
            </w:pPr>
            <w:proofErr w:type="spellStart"/>
            <w:r w:rsidRPr="00BA0A92">
              <w:rPr>
                <w:sz w:val="22"/>
                <w:szCs w:val="22"/>
                <w:lang w:val="it-IT"/>
              </w:rPr>
              <w:t>Chlorpromazine</w:t>
            </w:r>
            <w:proofErr w:type="spellEnd"/>
            <w:r w:rsidRPr="00BA0A92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BA0A92">
              <w:rPr>
                <w:sz w:val="22"/>
                <w:szCs w:val="22"/>
                <w:lang w:val="it-IT"/>
              </w:rPr>
              <w:t>equivalents</w:t>
            </w:r>
            <w:proofErr w:type="spellEnd"/>
            <w:r w:rsidRPr="00BA0A92">
              <w:rPr>
                <w:sz w:val="22"/>
                <w:szCs w:val="22"/>
                <w:lang w:val="it-IT"/>
              </w:rPr>
              <w:t xml:space="preserve"> ≥600 mg/day</w:t>
            </w:r>
          </w:p>
        </w:tc>
      </w:tr>
      <w:tr w:rsidR="00327411" w:rsidRPr="00BA0A92" w14:paraId="736AFD82" w14:textId="77777777" w:rsidTr="000B6766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631E6" w14:textId="77777777" w:rsidR="00327411" w:rsidRPr="00BA0A92" w:rsidRDefault="00327411" w:rsidP="00327411">
            <w:pPr>
              <w:rPr>
                <w:sz w:val="22"/>
                <w:szCs w:val="22"/>
                <w:lang w:val="it-IT"/>
              </w:rPr>
            </w:pPr>
            <w:r w:rsidRPr="00BA0A92">
              <w:rPr>
                <w:sz w:val="22"/>
                <w:szCs w:val="22"/>
                <w:lang w:val="it-IT"/>
              </w:rPr>
              <w:t>Treatment dur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500C3" w14:textId="43C7996F" w:rsidR="00327411" w:rsidRPr="00BA0A92" w:rsidRDefault="00327411" w:rsidP="00327411">
            <w:pPr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Each trial must have lasted at least 6 weeks at therapeutic dose</w:t>
            </w:r>
          </w:p>
        </w:tc>
      </w:tr>
      <w:tr w:rsidR="00327411" w:rsidRPr="00EF1600" w14:paraId="679177A6" w14:textId="77777777" w:rsidTr="000B6766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C636A" w14:textId="77777777" w:rsidR="00327411" w:rsidRPr="00BA0A92" w:rsidRDefault="00327411" w:rsidP="00327411">
            <w:pPr>
              <w:rPr>
                <w:sz w:val="22"/>
                <w:szCs w:val="22"/>
                <w:lang w:val="it-IT"/>
              </w:rPr>
            </w:pPr>
            <w:proofErr w:type="spellStart"/>
            <w:r w:rsidRPr="00BA0A92">
              <w:rPr>
                <w:sz w:val="22"/>
                <w:szCs w:val="22"/>
                <w:lang w:val="it-IT"/>
              </w:rPr>
              <w:t>Adherenc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ED36B" w14:textId="051CB07E" w:rsidR="00327411" w:rsidRPr="00BA0A92" w:rsidRDefault="00327411" w:rsidP="00327411">
            <w:pPr>
              <w:rPr>
                <w:sz w:val="22"/>
                <w:szCs w:val="22"/>
              </w:rPr>
            </w:pPr>
            <w:r w:rsidRPr="00BA0A92">
              <w:rPr>
                <w:sz w:val="22"/>
                <w:szCs w:val="22"/>
              </w:rPr>
              <w:t>Considered adequate if the patient received at least the 80% of the prescribed dose</w:t>
            </w:r>
          </w:p>
        </w:tc>
      </w:tr>
    </w:tbl>
    <w:p w14:paraId="7AC5CD52" w14:textId="1162B834" w:rsidR="00700BE1" w:rsidRPr="00EF1600" w:rsidRDefault="00700BE1">
      <w:pPr>
        <w:rPr>
          <w:b/>
          <w:bCs/>
          <w:sz w:val="22"/>
          <w:szCs w:val="22"/>
        </w:rPr>
      </w:pPr>
    </w:p>
    <w:p w14:paraId="61FC06A2" w14:textId="7A73416B" w:rsidR="00327411" w:rsidRPr="00EF1600" w:rsidRDefault="00327411" w:rsidP="00327411">
      <w:pPr>
        <w:rPr>
          <w:sz w:val="22"/>
          <w:szCs w:val="22"/>
        </w:rPr>
      </w:pPr>
      <w:r w:rsidRPr="00BA0A92">
        <w:rPr>
          <w:b/>
          <w:bCs/>
          <w:sz w:val="22"/>
          <w:szCs w:val="22"/>
        </w:rPr>
        <w:t xml:space="preserve">Supplementary Table 4. </w:t>
      </w:r>
      <w:r w:rsidRPr="00BA0A92">
        <w:rPr>
          <w:rStyle w:val="Enfasigrassetto"/>
          <w:rFonts w:eastAsiaTheme="majorEastAsia"/>
          <w:sz w:val="22"/>
          <w:szCs w:val="22"/>
        </w:rPr>
        <w:t xml:space="preserve">Treatment-resistant schizophrenia classification criteria according to Treatment Response and Resistance in Psychosis (TRIPP) working group consensus guidelines. </w:t>
      </w:r>
    </w:p>
    <w:p w14:paraId="13416EA5" w14:textId="71B901F7" w:rsidR="00700BE1" w:rsidRDefault="00700BE1">
      <w:pPr>
        <w:rPr>
          <w:sz w:val="22"/>
          <w:szCs w:val="22"/>
        </w:rPr>
      </w:pPr>
    </w:p>
    <w:p w14:paraId="580F6462" w14:textId="77777777" w:rsidR="00C5387B" w:rsidRDefault="00C5387B">
      <w:pPr>
        <w:rPr>
          <w:sz w:val="22"/>
          <w:szCs w:val="22"/>
        </w:rPr>
      </w:pPr>
    </w:p>
    <w:p w14:paraId="27528A3E" w14:textId="77777777" w:rsidR="00C5387B" w:rsidRDefault="00C5387B">
      <w:pPr>
        <w:rPr>
          <w:sz w:val="22"/>
          <w:szCs w:val="22"/>
        </w:rPr>
      </w:pPr>
    </w:p>
    <w:p w14:paraId="7DD595FE" w14:textId="77777777" w:rsidR="00C5387B" w:rsidRDefault="00C5387B">
      <w:pPr>
        <w:rPr>
          <w:sz w:val="22"/>
          <w:szCs w:val="22"/>
        </w:rPr>
      </w:pPr>
    </w:p>
    <w:p w14:paraId="37BEE711" w14:textId="77777777" w:rsidR="00C5387B" w:rsidRDefault="00C5387B">
      <w:pPr>
        <w:rPr>
          <w:sz w:val="22"/>
          <w:szCs w:val="22"/>
        </w:rPr>
      </w:pPr>
    </w:p>
    <w:p w14:paraId="4831ECE0" w14:textId="77777777" w:rsidR="00C5387B" w:rsidRDefault="00C5387B">
      <w:pPr>
        <w:rPr>
          <w:sz w:val="22"/>
          <w:szCs w:val="22"/>
        </w:rPr>
      </w:pPr>
    </w:p>
    <w:p w14:paraId="7B343251" w14:textId="77777777" w:rsidR="00C5387B" w:rsidRDefault="00C5387B">
      <w:pPr>
        <w:rPr>
          <w:sz w:val="22"/>
          <w:szCs w:val="22"/>
        </w:rPr>
      </w:pPr>
    </w:p>
    <w:p w14:paraId="3F55A2B8" w14:textId="77777777" w:rsidR="00C5387B" w:rsidRPr="00EF1600" w:rsidRDefault="00C5387B">
      <w:pPr>
        <w:rPr>
          <w:sz w:val="22"/>
          <w:szCs w:val="22"/>
        </w:rPr>
      </w:pPr>
    </w:p>
    <w:p w14:paraId="3A3F79DC" w14:textId="4821BA4B" w:rsidR="00C5387B" w:rsidRPr="00826130" w:rsidRDefault="00C5387B" w:rsidP="00C5387B">
      <w:pPr>
        <w:rPr>
          <w:sz w:val="22"/>
          <w:szCs w:val="2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99"/>
        <w:gridCol w:w="711"/>
        <w:gridCol w:w="711"/>
      </w:tblGrid>
      <w:tr w:rsidR="00C5387B" w:rsidRPr="00826130" w14:paraId="5BFB3499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32C676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lastRenderedPageBreak/>
              <w:t>Neurophysiological Variabl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F47908" w14:textId="77777777" w:rsidR="00C5387B" w:rsidRPr="00826130" w:rsidRDefault="00C5387B" w:rsidP="000C556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826130">
              <w:rPr>
                <w:b/>
                <w:bCs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D3EB6C" w14:textId="77777777" w:rsidR="00C5387B" w:rsidRPr="00826130" w:rsidRDefault="00C5387B" w:rsidP="000C556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826130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5387B" w:rsidRPr="00826130" w14:paraId="6B05B5DE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F1DAB6C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 xml:space="preserve">RMT </w:t>
            </w:r>
          </w:p>
          <w:p w14:paraId="40461FE8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MSO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D42E0AB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1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B1F4B5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677</w:t>
            </w:r>
          </w:p>
        </w:tc>
      </w:tr>
      <w:tr w:rsidR="00C5387B" w:rsidRPr="00826130" w14:paraId="6E9FC8D0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51EF7FD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 xml:space="preserve">AMT </w:t>
            </w:r>
          </w:p>
          <w:p w14:paraId="201C85F2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MSO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14B5103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2.16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16F8721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153</w:t>
            </w:r>
          </w:p>
        </w:tc>
      </w:tr>
      <w:tr w:rsidR="00C5387B" w:rsidRPr="00826130" w14:paraId="1811D786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2E7D857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 xml:space="preserve">MEP1mV </w:t>
            </w:r>
          </w:p>
          <w:p w14:paraId="13632FFD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MSO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F34C118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4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5E0B1CE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531</w:t>
            </w:r>
          </w:p>
        </w:tc>
      </w:tr>
      <w:tr w:rsidR="00C5387B" w:rsidRPr="00826130" w14:paraId="6301ADB0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F85DF2E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 xml:space="preserve">mean SICI </w:t>
            </w:r>
          </w:p>
          <w:p w14:paraId="4DCFEE0F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unconditioned MEP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CEC8326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1.84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8703081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186</w:t>
            </w:r>
          </w:p>
        </w:tc>
      </w:tr>
      <w:tr w:rsidR="00C5387B" w:rsidRPr="00826130" w14:paraId="58A456EF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2711732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 xml:space="preserve">mean ICF </w:t>
            </w:r>
          </w:p>
          <w:p w14:paraId="5793C655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unconditioned MEP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B2C9DAB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4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9A98D73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495</w:t>
            </w:r>
          </w:p>
        </w:tc>
      </w:tr>
      <w:tr w:rsidR="00C5387B" w:rsidRPr="00826130" w14:paraId="08EFC7E6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3A7E6B7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 xml:space="preserve">EI </w:t>
            </w:r>
          </w:p>
          <w:p w14:paraId="4B4AD6CB" w14:textId="14A5BB0F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ICF</w:t>
            </w:r>
            <w:r w:rsidR="00DC413D" w:rsidRPr="00826130">
              <w:rPr>
                <w:sz w:val="22"/>
                <w:szCs w:val="22"/>
              </w:rPr>
              <w:t>/ (</w:t>
            </w:r>
            <w:r w:rsidRPr="00826130">
              <w:rPr>
                <w:sz w:val="22"/>
                <w:szCs w:val="22"/>
              </w:rPr>
              <w:t>ICF − SI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11EFB32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4.9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C9771A5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>0.036</w:t>
            </w:r>
          </w:p>
        </w:tc>
      </w:tr>
      <w:tr w:rsidR="00C5387B" w:rsidRPr="00826130" w14:paraId="545ED290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1D466E4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 xml:space="preserve">Mean LICI </w:t>
            </w:r>
          </w:p>
          <w:p w14:paraId="7C7C3CB3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unconditioned MEP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531933E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1.8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EA80E0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186</w:t>
            </w:r>
          </w:p>
        </w:tc>
      </w:tr>
      <w:tr w:rsidR="00C5387B" w:rsidRPr="00826130" w14:paraId="78EE2A2A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4C0B933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>Mean SAI</w:t>
            </w:r>
            <w:r w:rsidRPr="00826130">
              <w:rPr>
                <w:sz w:val="22"/>
                <w:szCs w:val="22"/>
              </w:rPr>
              <w:t xml:space="preserve"> </w:t>
            </w:r>
          </w:p>
          <w:p w14:paraId="008DC009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unconditioned MEP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90CB8F7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07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820AF33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784</w:t>
            </w:r>
          </w:p>
        </w:tc>
      </w:tr>
      <w:tr w:rsidR="00C5387B" w:rsidRPr="00826130" w14:paraId="71EBE343" w14:textId="77777777" w:rsidTr="000C5560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3D48A03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b/>
                <w:bCs/>
                <w:sz w:val="22"/>
                <w:szCs w:val="22"/>
              </w:rPr>
              <w:t>Mean LTP-like plasticity</w:t>
            </w:r>
          </w:p>
          <w:p w14:paraId="6BBF7F90" w14:textId="77777777" w:rsidR="00C5387B" w:rsidRPr="00826130" w:rsidRDefault="00C5387B" w:rsidP="000C5560">
            <w:pPr>
              <w:rPr>
                <w:b/>
                <w:bCs/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(% of unconditioned MEP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C8D956D" w14:textId="77777777" w:rsidR="00C5387B" w:rsidRPr="00826130" w:rsidRDefault="00C5387B" w:rsidP="000C5560">
            <w:pPr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3.2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EAA2F78" w14:textId="77777777" w:rsidR="00C5387B" w:rsidRPr="00826130" w:rsidRDefault="00C5387B" w:rsidP="000C5560">
            <w:pPr>
              <w:jc w:val="center"/>
              <w:rPr>
                <w:sz w:val="22"/>
                <w:szCs w:val="22"/>
              </w:rPr>
            </w:pPr>
            <w:r w:rsidRPr="00826130">
              <w:rPr>
                <w:sz w:val="22"/>
                <w:szCs w:val="22"/>
              </w:rPr>
              <w:t>0.085</w:t>
            </w:r>
          </w:p>
        </w:tc>
      </w:tr>
    </w:tbl>
    <w:p w14:paraId="017A64EC" w14:textId="77777777" w:rsidR="00C5387B" w:rsidRPr="00826130" w:rsidRDefault="00C5387B" w:rsidP="00C5387B">
      <w:pPr>
        <w:ind w:right="-716"/>
        <w:rPr>
          <w:sz w:val="22"/>
          <w:szCs w:val="22"/>
        </w:rPr>
      </w:pPr>
    </w:p>
    <w:p w14:paraId="50F4BC44" w14:textId="77777777" w:rsidR="007416B2" w:rsidRPr="007416B2" w:rsidRDefault="007416B2" w:rsidP="007416B2">
      <w:pPr>
        <w:rPr>
          <w:b/>
          <w:bCs/>
          <w:sz w:val="22"/>
          <w:szCs w:val="22"/>
        </w:rPr>
      </w:pPr>
      <w:r w:rsidRPr="00826130">
        <w:rPr>
          <w:b/>
          <w:bCs/>
          <w:sz w:val="22"/>
          <w:szCs w:val="22"/>
        </w:rPr>
        <w:t>Supplementary Table 5.</w:t>
      </w:r>
      <w:r w:rsidRPr="00826130">
        <w:rPr>
          <w:sz w:val="22"/>
          <w:szCs w:val="22"/>
        </w:rPr>
        <w:t xml:space="preserve"> </w:t>
      </w:r>
      <w:r w:rsidRPr="007416B2">
        <w:rPr>
          <w:b/>
          <w:bCs/>
          <w:sz w:val="22"/>
          <w:szCs w:val="22"/>
        </w:rPr>
        <w:t>Analysis of covariance (ANCOVA) comparing neurophysiological measures between treatment-resistant schizophrenia (TRS) and non-TRS patients, controlling for benzodiazepine (diazepam equivalent) and antipsychotic (chlorpromazine equivalent) dosages.</w:t>
      </w:r>
    </w:p>
    <w:p w14:paraId="4F7E74A5" w14:textId="77777777" w:rsidR="00C5387B" w:rsidRPr="00296EE7" w:rsidRDefault="00C5387B" w:rsidP="00C5387B">
      <w:pPr>
        <w:ind w:right="-716"/>
      </w:pPr>
      <w:r w:rsidRPr="00826130">
        <w:rPr>
          <w:sz w:val="22"/>
          <w:szCs w:val="22"/>
        </w:rPr>
        <w:t>Abbreviations: RMT, resting motor threshold; AMT, active motor threshold; MEP1mV, threshold to obtain 1mV amplitude MEP; I, mean inhibition; SICI, short-interval intracortical inhibition; E, mean facilitation;</w:t>
      </w:r>
      <w:r w:rsidRPr="00296EE7">
        <w:t xml:space="preserve"> ICF, intracortical facilitation; EI, Excitation index; LICI, long-interval intracortical inhibition; SAI, short-</w:t>
      </w:r>
      <w:r w:rsidRPr="00296EE7">
        <w:lastRenderedPageBreak/>
        <w:t>latency afferent inhibition; LTP, long-term</w:t>
      </w:r>
      <w:r>
        <w:t xml:space="preserve"> potentiation; MSO, maximum stimulator output</w:t>
      </w:r>
      <w:r w:rsidRPr="00296EE7">
        <w:t>.</w:t>
      </w:r>
      <w:r>
        <w:t xml:space="preserve"> </w:t>
      </w:r>
      <w:r w:rsidRPr="00296EE7">
        <w:t>Significance threshold set at p &lt; 0.05. Bold values denote statistically significant results.</w:t>
      </w:r>
    </w:p>
    <w:p w14:paraId="618D4EE0" w14:textId="0517C1D1" w:rsidR="00EF1600" w:rsidRPr="00EF1600" w:rsidRDefault="00EF1600">
      <w:pPr>
        <w:rPr>
          <w:sz w:val="22"/>
          <w:szCs w:val="22"/>
        </w:rPr>
      </w:pPr>
    </w:p>
    <w:p w14:paraId="7B732B9D" w14:textId="0C5D2B30" w:rsidR="00EF1600" w:rsidRPr="00EF1600" w:rsidRDefault="00EF1600">
      <w:pPr>
        <w:rPr>
          <w:sz w:val="22"/>
          <w:szCs w:val="22"/>
        </w:rPr>
      </w:pPr>
    </w:p>
    <w:p w14:paraId="6D4E7B5E" w14:textId="0E839283" w:rsidR="00EF1600" w:rsidRDefault="00EF1600">
      <w:pPr>
        <w:rPr>
          <w:sz w:val="22"/>
          <w:szCs w:val="22"/>
        </w:rPr>
      </w:pPr>
    </w:p>
    <w:p w14:paraId="68985B78" w14:textId="22AC5D9A" w:rsidR="00EF1600" w:rsidRDefault="00EF1600">
      <w:pPr>
        <w:rPr>
          <w:sz w:val="22"/>
          <w:szCs w:val="22"/>
        </w:rPr>
      </w:pPr>
    </w:p>
    <w:p w14:paraId="498F966A" w14:textId="77777777" w:rsidR="009829E0" w:rsidRDefault="009829E0">
      <w:pPr>
        <w:rPr>
          <w:sz w:val="22"/>
          <w:szCs w:val="22"/>
        </w:rPr>
      </w:pPr>
    </w:p>
    <w:p w14:paraId="0921E379" w14:textId="77777777" w:rsidR="00EF1600" w:rsidRPr="00EF1600" w:rsidRDefault="00EF1600">
      <w:pPr>
        <w:rPr>
          <w:sz w:val="22"/>
          <w:szCs w:val="22"/>
        </w:rPr>
      </w:pPr>
    </w:p>
    <w:p w14:paraId="32960164" w14:textId="6504A5E3" w:rsidR="00EF1600" w:rsidRDefault="00EF1600">
      <w:pPr>
        <w:rPr>
          <w:sz w:val="22"/>
          <w:szCs w:val="22"/>
          <w:lang w:val="en-AU"/>
        </w:rPr>
      </w:pPr>
    </w:p>
    <w:p w14:paraId="349308EB" w14:textId="07C9E19D" w:rsidR="00EF1600" w:rsidRDefault="00EF1600">
      <w:pPr>
        <w:rPr>
          <w:sz w:val="22"/>
          <w:szCs w:val="22"/>
          <w:lang w:val="en-AU"/>
        </w:rPr>
      </w:pPr>
    </w:p>
    <w:sectPr w:rsidR="00EF16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FD6C0" w14:textId="77777777" w:rsidR="003E5246" w:rsidRDefault="003E5246" w:rsidP="00B16097">
      <w:pPr>
        <w:spacing w:after="0" w:line="240" w:lineRule="auto"/>
      </w:pPr>
      <w:r>
        <w:separator/>
      </w:r>
    </w:p>
  </w:endnote>
  <w:endnote w:type="continuationSeparator" w:id="0">
    <w:p w14:paraId="487BA96C" w14:textId="77777777" w:rsidR="003E5246" w:rsidRDefault="003E5246" w:rsidP="00B16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CC287" w14:textId="77777777" w:rsidR="003E5246" w:rsidRDefault="003E5246" w:rsidP="00B16097">
      <w:pPr>
        <w:spacing w:after="0" w:line="240" w:lineRule="auto"/>
      </w:pPr>
      <w:r>
        <w:separator/>
      </w:r>
    </w:p>
  </w:footnote>
  <w:footnote w:type="continuationSeparator" w:id="0">
    <w:p w14:paraId="50386E1F" w14:textId="77777777" w:rsidR="003E5246" w:rsidRDefault="003E5246" w:rsidP="00B16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A005C"/>
    <w:multiLevelType w:val="multilevel"/>
    <w:tmpl w:val="D19A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8E"/>
    <w:rsid w:val="000B6766"/>
    <w:rsid w:val="000F0A20"/>
    <w:rsid w:val="00100630"/>
    <w:rsid w:val="001C7F2D"/>
    <w:rsid w:val="0029049C"/>
    <w:rsid w:val="00327411"/>
    <w:rsid w:val="003E5246"/>
    <w:rsid w:val="003F0EEA"/>
    <w:rsid w:val="004C7691"/>
    <w:rsid w:val="004E42C5"/>
    <w:rsid w:val="0055180F"/>
    <w:rsid w:val="005970EA"/>
    <w:rsid w:val="00700BE1"/>
    <w:rsid w:val="007416B2"/>
    <w:rsid w:val="00826130"/>
    <w:rsid w:val="009829E0"/>
    <w:rsid w:val="00A03C50"/>
    <w:rsid w:val="00A35167"/>
    <w:rsid w:val="00A43AF6"/>
    <w:rsid w:val="00AD2BAC"/>
    <w:rsid w:val="00B16097"/>
    <w:rsid w:val="00BA0A92"/>
    <w:rsid w:val="00C327E4"/>
    <w:rsid w:val="00C5387B"/>
    <w:rsid w:val="00C756CB"/>
    <w:rsid w:val="00D16918"/>
    <w:rsid w:val="00D82658"/>
    <w:rsid w:val="00D96324"/>
    <w:rsid w:val="00DC413D"/>
    <w:rsid w:val="00E872EE"/>
    <w:rsid w:val="00E92BD2"/>
    <w:rsid w:val="00ED2B56"/>
    <w:rsid w:val="00EF1600"/>
    <w:rsid w:val="00F11D8E"/>
    <w:rsid w:val="00F16D4F"/>
    <w:rsid w:val="00F26F93"/>
    <w:rsid w:val="00F61ACD"/>
    <w:rsid w:val="00FE158A"/>
    <w:rsid w:val="00FF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EFA9D"/>
  <w15:chartTrackingRefBased/>
  <w15:docId w15:val="{88CFFB21-6C2D-4866-85AF-CB493158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1D8E"/>
    <w:pPr>
      <w:spacing w:line="48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11D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8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8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8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8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11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8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8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8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8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8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8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8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8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8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11D8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11D8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8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11D8E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B160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16097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B160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16097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table" w:styleId="Grigliatabella">
    <w:name w:val="Table Grid"/>
    <w:basedOn w:val="Tabellanormale"/>
    <w:uiPriority w:val="59"/>
    <w:rsid w:val="00F61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C327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8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IA SENERCHIA</dc:creator>
  <cp:keywords/>
  <dc:description/>
  <cp:lastModifiedBy>Annarita Barone</cp:lastModifiedBy>
  <cp:revision>14</cp:revision>
  <dcterms:created xsi:type="dcterms:W3CDTF">2025-04-28T13:08:00Z</dcterms:created>
  <dcterms:modified xsi:type="dcterms:W3CDTF">2025-05-15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2-16T20:42:3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a78d6416-147c-4ab0-a2e8-6a2b37e1b0c9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